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1"/>
        <w:snapToGrid w:val="false"/>
        <w:ind w:hanging="0"/>
        <w:jc w:val="center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Association of Human Leukocyte Antigen Class 1 genes with Stevens Johnson Syndrome with severe ocular complications </w:t>
      </w:r>
    </w:p>
    <w:p>
      <w:pPr>
        <w:pStyle w:val="31"/>
        <w:snapToGrid w:val="false"/>
        <w:ind w:hanging="0"/>
        <w:jc w:val="center"/>
        <w:rPr>
          <w:rFonts w:eastAsia="Times New Roman"/>
          <w:b/>
          <w:b/>
        </w:rPr>
      </w:pPr>
      <w:r>
        <w:rPr>
          <w:rFonts w:eastAsia="Times New Roman"/>
          <w:b/>
        </w:rPr>
        <w:t>in an Indian population</w:t>
      </w:r>
    </w:p>
    <w:p>
      <w:pPr>
        <w:pStyle w:val="31"/>
        <w:snapToGrid w:val="false"/>
        <w:ind w:hanging="0"/>
        <w:jc w:val="center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31"/>
        <w:snapToGrid w:val="false"/>
        <w:ind w:hanging="0"/>
        <w:rPr>
          <w:rFonts w:eastAsia="Times New Roman"/>
        </w:rPr>
      </w:pPr>
      <w:r>
        <w:rPr>
          <w:rFonts w:eastAsia="Times New Roman"/>
        </w:rPr>
        <w:t>Chitra Kannabiran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  <w:bCs/>
          <w:lang w:eastAsia="ja-JP"/>
        </w:rPr>
        <w:t>*</w:t>
      </w:r>
      <w:r>
        <w:rPr>
          <w:rFonts w:eastAsia="Times New Roman"/>
        </w:rPr>
        <w:t>, Mayumi Ueta</w:t>
      </w:r>
      <w:r>
        <w:rPr>
          <w:rFonts w:eastAsia="Times New Roman"/>
          <w:vertAlign w:val="superscript"/>
        </w:rPr>
        <w:t>2#</w:t>
      </w:r>
      <w:r>
        <w:rPr>
          <w:rFonts w:eastAsia="Times New Roman"/>
          <w:bCs/>
          <w:lang w:eastAsia="ja-JP"/>
        </w:rPr>
        <w:t>*</w:t>
      </w:r>
      <w:r>
        <w:rPr>
          <w:lang w:eastAsia="ja-JP"/>
        </w:rPr>
        <w:t xml:space="preserve">, </w:t>
      </w:r>
      <w:r>
        <w:rPr>
          <w:rFonts w:eastAsia="Times New Roman"/>
        </w:rPr>
        <w:t>Virender Sangwan</w:t>
      </w:r>
      <w:r>
        <w:rPr>
          <w:rFonts w:eastAsia="Times New Roman"/>
          <w:vertAlign w:val="superscript"/>
        </w:rPr>
        <w:t>3</w:t>
      </w:r>
      <w:r>
        <w:rPr>
          <w:lang w:eastAsia="ja-JP"/>
        </w:rPr>
        <w:t xml:space="preserve">, </w:t>
      </w:r>
      <w:r>
        <w:rPr>
          <w:rFonts w:eastAsia="Times New Roman"/>
        </w:rPr>
        <w:t>Varsha Rathi</w:t>
      </w:r>
      <w:r>
        <w:rPr>
          <w:rFonts w:eastAsia="Times New Roman"/>
          <w:vertAlign w:val="superscript"/>
        </w:rPr>
        <w:t>3</w:t>
      </w:r>
      <w:r>
        <w:rPr>
          <w:lang w:eastAsia="ja-JP"/>
        </w:rPr>
        <w:t xml:space="preserve">, </w:t>
      </w:r>
      <w:r>
        <w:rPr>
          <w:rFonts w:eastAsia="Times New Roman"/>
        </w:rPr>
        <w:t>Sayan Basu</w:t>
      </w:r>
      <w:r>
        <w:rPr>
          <w:rFonts w:eastAsia="Times New Roman"/>
          <w:vertAlign w:val="superscript"/>
        </w:rPr>
        <w:t>3</w:t>
      </w:r>
      <w:r>
        <w:rPr>
          <w:lang w:eastAsia="ja-JP"/>
        </w:rPr>
        <w:t>, Katsushi Tokunaga</w:t>
      </w:r>
      <w:r>
        <w:rPr>
          <w:vertAlign w:val="superscript"/>
          <w:lang w:eastAsia="ja-JP"/>
        </w:rPr>
        <w:t>4</w:t>
      </w:r>
      <w:r>
        <w:rPr>
          <w:lang w:eastAsia="ja-JP"/>
        </w:rPr>
        <w:t xml:space="preserve">, </w:t>
      </w:r>
      <w:r>
        <w:rPr>
          <w:rFonts w:eastAsia="Times New Roman"/>
        </w:rPr>
        <w:t>Shigeru Kinoshita</w:t>
      </w:r>
      <w:r>
        <w:rPr>
          <w:rFonts w:eastAsia="Times New Roman"/>
          <w:vertAlign w:val="superscript"/>
        </w:rPr>
        <w:t>2</w:t>
      </w:r>
    </w:p>
    <w:p>
      <w:pPr>
        <w:pStyle w:val="31"/>
        <w:snapToGrid w:val="false"/>
        <w:ind w:hanging="0"/>
        <w:rPr>
          <w:rFonts w:eastAsia="Times New Roman"/>
        </w:rPr>
      </w:pPr>
      <w:r>
        <w:rPr>
          <w:rFonts w:eastAsia="Times New Roman"/>
        </w:rPr>
      </w:r>
    </w:p>
    <w:p>
      <w:pPr>
        <w:pStyle w:val="31"/>
        <w:snapToGrid w:val="false"/>
        <w:ind w:hanging="0"/>
        <w:rPr/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Kallam Anji Reddy Molecular Genetics Laboratory, Prof Brien Holden Eye Research Centre; Tej Kohli Cornea Institute</w:t>
      </w:r>
    </w:p>
    <w:p>
      <w:pPr>
        <w:pStyle w:val="31"/>
        <w:snapToGrid w:val="false"/>
        <w:ind w:hanging="0"/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Department of Frontier Medical Science and Technology for Ophthalmology, Kyoto</w:t>
      </w:r>
      <w:r>
        <w:rPr>
          <w:rFonts w:eastAsia="游明朝" w:cs="游明朝" w:ascii="游明朝" w:hAnsi="游明朝"/>
          <w:lang w:eastAsia="ja-JP"/>
        </w:rPr>
        <w:t xml:space="preserve"> </w:t>
      </w:r>
      <w:r>
        <w:rPr>
          <w:rFonts w:eastAsia="Times New Roman"/>
        </w:rPr>
        <w:t>Prefectural University of Medicine, Kyoto, Japan</w:t>
      </w:r>
      <w:r>
        <w:rPr>
          <w:rFonts w:eastAsia="Times New Roman"/>
          <w:vertAlign w:val="superscript"/>
        </w:rPr>
        <w:t xml:space="preserve"> </w:t>
      </w:r>
    </w:p>
    <w:p>
      <w:pPr>
        <w:pStyle w:val="31"/>
        <w:snapToGrid w:val="false"/>
        <w:ind w:hanging="0"/>
        <w:rPr/>
      </w:pP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>L.V. Prasad Eye Institute, Kallam Anii Reddy Campus, Banjara Hills, Hyderabad, 500034, India</w:t>
      </w:r>
    </w:p>
    <w:p>
      <w:pPr>
        <w:pStyle w:val="31"/>
        <w:snapToGrid w:val="false"/>
        <w:ind w:hanging="0"/>
        <w:rPr/>
      </w:pPr>
      <w:r>
        <w:rPr>
          <w:vertAlign w:val="superscript"/>
          <w:lang w:eastAsia="ja-JP"/>
        </w:rPr>
        <w:t>4</w:t>
      </w:r>
      <w:r>
        <w:rPr>
          <w:rFonts w:eastAsia="Times New Roman"/>
        </w:rPr>
        <w:t>Department of Human Genetics, Graduate School of Medicine, University of Tokyo, Tokyo,</w:t>
      </w:r>
      <w:r>
        <w:rPr>
          <w:rFonts w:eastAsia="游明朝"/>
          <w:lang w:eastAsia="ja-JP"/>
        </w:rPr>
        <w:t xml:space="preserve"> </w:t>
      </w:r>
      <w:r>
        <w:rPr>
          <w:rFonts w:eastAsia="Times New Roman"/>
        </w:rPr>
        <w:t>Japan</w:t>
      </w:r>
    </w:p>
    <w:p>
      <w:pPr>
        <w:pStyle w:val="Normal"/>
        <w:autoSpaceDE w:val="false"/>
        <w:snapToGrid w:val="false"/>
        <w:spacing w:lineRule="auto" w:line="480"/>
        <w:rPr/>
      </w:pPr>
      <w:bookmarkStart w:id="0" w:name="_Hlk489419359"/>
      <w:bookmarkEnd w:id="0"/>
      <w:r>
        <w:rPr>
          <w:rFonts w:cs="Times New Roman" w:ascii="Times New Roman" w:hAnsi="Times New Roman"/>
          <w:bCs/>
          <w:sz w:val="24"/>
          <w:szCs w:val="24"/>
        </w:rPr>
        <w:t xml:space="preserve">*First authors, </w:t>
      </w:r>
      <w:r>
        <w:rPr>
          <w:rFonts w:cs="Times New Roman" w:ascii="Times New Roman" w:hAnsi="Times New Roman"/>
          <w:sz w:val="24"/>
          <w:szCs w:val="24"/>
        </w:rPr>
        <w:t>Chitra Kannabiran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Mayumi Ueta contributed equally to the work</w:t>
      </w:r>
    </w:p>
    <w:p>
      <w:pPr>
        <w:pStyle w:val="31"/>
        <w:snapToGrid w:val="false"/>
        <w:ind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</w:r>
      <w:bookmarkStart w:id="1" w:name="_Hlk489419359"/>
      <w:bookmarkStart w:id="2" w:name="_Hlk489419359"/>
      <w:bookmarkEnd w:id="2"/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yumi Ueta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epartment of Frontier Medical Science and Technology for Ophthalm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yoto Prefectural University of Medicine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465 Kajiicho, Hirokoji, Kawaramachi, Kamigyok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yoto 602-0841, Japa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Phone: 81-75-251-5578; Fax: 81-75-251-5663, E-mail: mueta@koto.kpu-m.ac.jp 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fldChar w:fldCharType="begin"/>
      </w:r>
      <w:r>
        <w:rPr>
          <w:sz w:val="20"/>
          <w:kern w:val="0"/>
          <w:szCs w:val="20"/>
          <w:rFonts w:cs="Times New Roman" w:ascii="Times New Roman" w:hAnsi="Times New Roman"/>
        </w:rPr>
        <w:instrText xml:space="preserve"> LINK Excel.Sheet.12 "C:\\Users\\rilyh\\Desktop\\現在投稿中論文\\indian HLA論文作成\\20170815 submit SciRep\\Supplementary Table1 20170803.xlsx" Sheet1!Print_Area \a \f 4 \h </w:instrText>
      </w:r>
      <w:bookmarkStart w:id="3" w:name="RANGE!B1%3AL59"/>
      <w:bookmarkStart w:id="4" w:name="_1564311123"/>
      <w:bookmarkEnd w:id="4"/>
      <w:r>
        <w:rPr>
          <w:rFonts w:cs="Times New Roman" w:ascii="Times New Roman" w:hAnsi="Times New Roman"/>
          <w:kern w:val="0"/>
          <w:sz w:val="20"/>
          <w:szCs w:val="20"/>
        </w:rPr>
      </w:r>
      <w:r>
        <w:rPr>
          <w:sz w:val="20"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0"/>
          <w:szCs w:val="20"/>
        </w:rPr>
      </w:r>
    </w:p>
    <w:tbl>
      <w:tblPr>
        <w:tblW w:w="1373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55"/>
        <w:gridCol w:w="1425"/>
        <w:gridCol w:w="1260"/>
        <w:gridCol w:w="1260"/>
        <w:gridCol w:w="960"/>
        <w:gridCol w:w="1380"/>
        <w:gridCol w:w="1420"/>
        <w:gridCol w:w="1440"/>
        <w:gridCol w:w="1080"/>
        <w:gridCol w:w="998"/>
        <w:gridCol w:w="1460"/>
      </w:tblGrid>
      <w:tr>
        <w:trPr>
          <w:trHeight w:val="310" w:hRule="atLeast"/>
        </w:trPr>
        <w:tc>
          <w:tcPr>
            <w:tcW w:w="24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Supplementary Tabl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. HLA-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HLA</w:t>
            </w:r>
          </w:p>
        </w:tc>
        <w:tc>
          <w:tcPr>
            <w:tcW w:w="628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arrier frequency</w:t>
            </w:r>
          </w:p>
        </w:tc>
        <w:tc>
          <w:tcPr>
            <w:tcW w:w="639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Gene frequency</w:t>
            </w:r>
          </w:p>
        </w:tc>
      </w:tr>
      <w:tr>
        <w:trPr>
          <w:trHeight w:val="360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  <w:br/>
              <w:t>(Fisher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rrected</w:t>
              <w:br/>
              <w:t xml:space="preserve"> p-value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odd's ratio  (95%Cl)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  <w:br/>
              <w:t>(Fisher)</w:t>
            </w:r>
          </w:p>
        </w:tc>
        <w:tc>
          <w:tcPr>
            <w:tcW w:w="9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rrected</w:t>
              <w:br/>
              <w:t xml:space="preserve"> p-value</w:t>
            </w:r>
          </w:p>
        </w:tc>
        <w:tc>
          <w:tcPr>
            <w:tcW w:w="14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odd's ratio  (95%Cl)</w:t>
            </w:r>
          </w:p>
        </w:tc>
      </w:tr>
      <w:tr>
        <w:trPr>
          <w:trHeight w:val="360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01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2.5%(18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8%(1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2.5%(20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5%(15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02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7.5%(6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4%(2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.8%(6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%(2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02:06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.8%(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6%(3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.9%(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%(3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02:1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6.3%(5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4%(7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.1%(5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7%(7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03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7.5%(6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%(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.8%(6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4%(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11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5%(20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0%(15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5%(24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7%(17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24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2.5%(10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2%(1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6.3%(10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1%(1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26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0%(8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6%(8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5%(8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%(8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32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3.8%(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2%(6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.9%(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6%(6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33:0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46.3%(37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0%(10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2.7.E-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3.2.E-02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.4(1.5-7.8)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29.4%(47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3%(13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.4.E-03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2.9.E-02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.8 (1.4-5.5)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*68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8.8%(15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0%(5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9.4%(15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6%(6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5.0%(12/8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6%(8/5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.1%(13/16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8%(8/1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596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rrected P is P after correction for multiple (12) comparisons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a. HLA-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HLA</w:t>
            </w:r>
          </w:p>
        </w:tc>
        <w:tc>
          <w:tcPr>
            <w:tcW w:w="6285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arrier frequency</w:t>
            </w:r>
          </w:p>
        </w:tc>
        <w:tc>
          <w:tcPr>
            <w:tcW w:w="639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Gene frequency</w:t>
            </w:r>
          </w:p>
        </w:tc>
      </w:tr>
      <w:tr>
        <w:trPr>
          <w:trHeight w:val="360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p-value</w:t>
              <w:br/>
              <w:t>(Fisher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rrected</w:t>
              <w:br/>
              <w:t xml:space="preserve"> p-value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odd's ratio  (95%Cl)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p-value</w:t>
              <w:br/>
              <w:t>(Fisher)</w:t>
            </w:r>
          </w:p>
        </w:tc>
        <w:tc>
          <w:tcPr>
            <w:tcW w:w="9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rrected</w:t>
              <w:br/>
              <w:t xml:space="preserve"> p-value</w:t>
            </w:r>
          </w:p>
        </w:tc>
        <w:tc>
          <w:tcPr>
            <w:tcW w:w="14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odd's ratio  (95%Cl)</w:t>
            </w:r>
          </w:p>
        </w:tc>
      </w:tr>
      <w:tr>
        <w:trPr>
          <w:trHeight w:val="360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07:02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8%(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%(3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9%(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%(3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07:05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8%(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8%(9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1.0.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9%(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9%(9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1.2.E-02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08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.8%(7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%(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.4%(7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%(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13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7.5%(6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%(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8%(6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%(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15:02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%(4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%(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.5%(4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%(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18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3%(1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%(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%(1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%(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35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.8%(7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%(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.4%(7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%(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35:03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.5%(10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%(6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3%(10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%(6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40:06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.5%(10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8%(1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3.6.E-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9%(11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4%(1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44:03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2.5%(50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%(6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7.3E-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1.1.E-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12.2 (4.7-32.1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3.1%(69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7%(7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7.9.E-11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1.3E-09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10.1 (4.4-23.1)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51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.5%(10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%(5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3%(10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%(5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52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7.5%(6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%(6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8%(6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7%(7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57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3%(1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0%(10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3.0.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4.4.E-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5 (0.006-0.4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%(1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%(10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3.9.E-0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6.3.E-0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6 (0.007-0.5)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B*58:01</w:t>
            </w: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3%(5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%(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1%(5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%(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otheres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1.3%(17/8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6%(23/5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3.6.E-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.6%(17/16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4%(24/1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5.1.E-03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596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rrected P is P after correction for multiple (15 ) comparisons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. HLA-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HLA</w:t>
            </w:r>
          </w:p>
        </w:tc>
        <w:tc>
          <w:tcPr>
            <w:tcW w:w="628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arrier frequency</w:t>
            </w:r>
          </w:p>
        </w:tc>
        <w:tc>
          <w:tcPr>
            <w:tcW w:w="639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Gene frequency</w:t>
            </w:r>
          </w:p>
        </w:tc>
      </w:tr>
      <w:tr>
        <w:trPr>
          <w:trHeight w:val="360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p-value</w:t>
              <w:br/>
              <w:t>(Fisher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rrected</w:t>
              <w:br/>
              <w:t xml:space="preserve"> p-value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odd's ratio  (95%Cl)</w:t>
            </w:r>
          </w:p>
        </w:tc>
        <w:tc>
          <w:tcPr>
            <w:tcW w:w="1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p-value</w:t>
              <w:br/>
              <w:t>(Fisher)</w:t>
            </w:r>
          </w:p>
        </w:tc>
        <w:tc>
          <w:tcPr>
            <w:tcW w:w="9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orrected</w:t>
              <w:br/>
              <w:t xml:space="preserve"> p-value</w:t>
            </w:r>
          </w:p>
        </w:tc>
        <w:tc>
          <w:tcPr>
            <w:tcW w:w="1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odd's ratio  (95%Cl)</w:t>
            </w:r>
          </w:p>
        </w:tc>
      </w:tr>
      <w:tr>
        <w:trPr>
          <w:trHeight w:val="360" w:hRule="atLeast"/>
        </w:trPr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1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.5%(2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%(5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3%(2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%(5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3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3%(5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%(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1%(5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%(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4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1.3%(17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2%(16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1.9%(19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6%(16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4:0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3%(5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%(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1%(5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%(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6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%(4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8%(1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4.0.E-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5.6.E-0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0.1 (0.04-0.4)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.5%(4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5%(15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3.0.E-0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4.23.E-03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0.1 (0.05-0.5)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7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8.8%(47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8%(9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4.4.E-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6.1.E-05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6.5 (2.8-15.1)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0.6%(65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%(10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4.9.E-08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6.92E-07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20"/>
                <w:szCs w:val="20"/>
              </w:rPr>
              <w:t>6.2 (3.0-12.7)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7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1.3%(17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8%(1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.6%(17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4%(1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08:01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%(4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%(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.5%(4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%(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12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%(8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6%(8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5%(8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%(8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12:03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.5%(2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%(3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3%(2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%(3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14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8%(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%(4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9%(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%(4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15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6.3%(1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2%(11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8.1%(1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1%(11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C*16:02</w:t>
            </w:r>
          </w:p>
        </w:tc>
        <w:tc>
          <w:tcPr>
            <w:tcW w:w="14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3.8%(3/8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4%(2/5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9%(3/16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2%(2/10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2.5%(10/8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0%(5/5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.3%(10/16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6%(6/10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596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  <w:t>Corrected P is P after correction for multiple (14) comparisons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bookmarkStart w:id="5" w:name="RANGE!B1%3AL59"/>
      <w:r/>
      <w:r>
        <w:rPr/>
        <w:fldChar w:fldCharType="end"/>
      </w:r>
      <w:r>
        <w:rPr/>
      </w:r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fldChar w:fldCharType="begin"/>
      </w:r>
      <w:r>
        <w:rPr/>
        <w:instrText xml:space="preserve"> LINK Excel.Sheet.12 "C:\\Users\\rilyh\\Desktop\\現在投稿中論文\\indian HLA論文作成\\20170815 submit SciRep\\Supplementary Table2 20170803.xlsx" Sheet1!Print_Area \a \f 4 \h  \* MERGEFORMAT </w:instrText>
      </w:r>
      <w:bookmarkStart w:id="6" w:name="RANGE!B1%3AL47"/>
      <w:bookmarkStart w:id="7" w:name="_1564311268"/>
      <w:bookmarkEnd w:id="7"/>
      <w:r>
        <w:rPr/>
      </w:r>
      <w:r>
        <w:rPr/>
        <w:fldChar w:fldCharType="separate"/>
      </w:r>
      <w:r/>
      <w:r>
        <w:rPr/>
      </w:r>
    </w:p>
    <w:tbl>
      <w:tblPr>
        <w:tblW w:w="1346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8"/>
        <w:gridCol w:w="1193"/>
        <w:gridCol w:w="1058"/>
        <w:gridCol w:w="1176"/>
        <w:gridCol w:w="1276"/>
        <w:gridCol w:w="1417"/>
        <w:gridCol w:w="1276"/>
        <w:gridCol w:w="1276"/>
        <w:gridCol w:w="1417"/>
        <w:gridCol w:w="1134"/>
        <w:gridCol w:w="1418"/>
      </w:tblGrid>
      <w:tr>
        <w:trPr>
          <w:trHeight w:val="310" w:hRule="atLeast"/>
        </w:trPr>
        <w:tc>
          <w:tcPr>
            <w:tcW w:w="202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Supplementary Table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0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. HLA-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HLA</w:t>
            </w:r>
          </w:p>
        </w:tc>
        <w:tc>
          <w:tcPr>
            <w:tcW w:w="612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rrier frequency</w:t>
            </w:r>
          </w:p>
        </w:tc>
        <w:tc>
          <w:tcPr>
            <w:tcW w:w="652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Gene frequency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p-value</w:t>
              <w:br/>
              <w:t>(Fisher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</w:t>
              <w:br/>
              <w:t xml:space="preserve"> p-valu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dd's ratio  (95%Cl)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p-value</w:t>
              <w:br/>
              <w:t>(Fisher)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</w:t>
              <w:br/>
              <w:t xml:space="preserve"> p-value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dd's ratio  (95%Cl)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01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.4%(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8%(14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4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5%(15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02:1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2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4%(7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2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7%(7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03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1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%(4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.2%(1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%(4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11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1.7%(5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0%(15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3%(6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%(17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24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.4%(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2%(11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4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1%(11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26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1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6%(8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.2%(1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%(8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32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2%(6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6%(6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33:03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3.5%(10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0%(10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2.6%(15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3%(13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7.1.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A*68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1.7%(5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0%(5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0.9%(5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6%(6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4.8%(8/23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6%(13/5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.4%(8/4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3%(13/100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6948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 P is P after correction for multiple (10) comparison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0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. HLA-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HLA</w:t>
            </w:r>
          </w:p>
        </w:tc>
        <w:tc>
          <w:tcPr>
            <w:tcW w:w="612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rrier frequency</w:t>
            </w:r>
          </w:p>
        </w:tc>
        <w:tc>
          <w:tcPr>
            <w:tcW w:w="652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Gene frequency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p-value</w:t>
              <w:br/>
              <w:t>(Fisher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</w:t>
              <w:br/>
              <w:t xml:space="preserve"> p-valu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dd's ratio  (95%Cl)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p-value</w:t>
              <w:br/>
              <w:t>(Fisher)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</w:t>
              <w:br/>
              <w:t xml:space="preserve"> p-value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dd's ratio  (95%Cl)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07:05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1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8%(9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.2%(1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9%(9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15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.4%(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%(1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2.E-0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4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%(1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4.E-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35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2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%(4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2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%(4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35:03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.4%(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2%(6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4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6%(6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40:06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1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8%(14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.2%(1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4%(14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7.E-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44:03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60.9%(1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2%(6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3.E-0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3.E-0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11.4 (3.5-37.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7.8%(22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7%(7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4.1.E-0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4.1.E-0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12.2 (4.7-31.9)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51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2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0%(5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2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5%(5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52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1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2%(6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.2%(1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7%(7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B*57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0%(10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2.5.E-0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0%(10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1.E-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9.1%(9/23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72%(36/5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1.0.E-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9.6%(9/4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7%(37/100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7.E-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6948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 P is P after correction for multiple (10) comparison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02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. HLA-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HLA</w:t>
            </w:r>
          </w:p>
        </w:tc>
        <w:tc>
          <w:tcPr>
            <w:tcW w:w="612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rrier frequency</w:t>
            </w:r>
          </w:p>
        </w:tc>
        <w:tc>
          <w:tcPr>
            <w:tcW w:w="652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Gene frequency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p-value</w:t>
              <w:br/>
              <w:t>(Fisher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</w:t>
              <w:br/>
              <w:t xml:space="preserve"> p-valu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dd's ratio  (95%Cl)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p-value</w:t>
              <w:br/>
              <w:t>(Fisher)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</w:t>
              <w:br/>
              <w:t xml:space="preserve"> p-value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dd's ratio  (95%Cl)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01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0%(5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5%(5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04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1.7%(5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2%(16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3%(6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6%(16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06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8%(14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3.E-0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7.E-0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0.05 (0.03-0.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5%(15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2.9.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2.7.E-0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0.06 (0.03-1.0)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07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60.9%(1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8%(9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7.9.E-0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8.7.E-0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7.1 (2.3-21.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7.8%(22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0%(10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8.8.E-0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7.9.E-0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8.3 (3.4-19.7)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07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3%(3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8%(14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6.5%(3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4%(14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08:01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7.4%(4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%(1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2.E-0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4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%(1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3.4.E-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12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.7%(2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6%(8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4.3%(2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8%(8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*15:02</w:t>
            </w:r>
          </w:p>
        </w:tc>
        <w:tc>
          <w:tcPr>
            <w:tcW w:w="11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23)</w:t>
            </w:r>
          </w:p>
        </w:tc>
        <w:tc>
          <w:tcPr>
            <w:tcW w:w="10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2%(11/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1.3.E-0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0%(0/4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1%(11/100)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kern w:val="0"/>
                <w:sz w:val="18"/>
                <w:szCs w:val="18"/>
              </w:rPr>
              <w:t>1.7.E-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4.8%(9/23)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30%(19/5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9.6%(9/4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20%(20/100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游ゴシック;Yu Gothic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6948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  <w:t>Corrected P is P after correction for multiple (9) comparison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kern w:val="0"/>
                <w:sz w:val="18"/>
                <w:szCs w:val="18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bookmarkStart w:id="8" w:name="RANGE!B1%3AL47"/>
      <w:r/>
      <w:r>
        <w:rPr/>
        <w:fldChar w:fldCharType="end"/>
      </w:r>
      <w:r>
        <w:rPr/>
      </w:r>
      <w:bookmarkEnd w:id="8"/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3">
    <w:name w:val="本文インデント 3 (文字)"/>
    <w:qFormat/>
    <w:rPr>
      <w:rFonts w:ascii="Times New Roman" w:hAnsi="Times New Roman" w:eastAsia="ＭＳ 明朝;MS Mincho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31">
    <w:name w:val="本文インデント 3"/>
    <w:basedOn w:val="Normal"/>
    <w:qFormat/>
    <w:pPr>
      <w:widowControl/>
      <w:spacing w:lineRule="auto" w:line="480"/>
      <w:ind w:firstLine="720"/>
      <w:jc w:val="left"/>
    </w:pPr>
    <w:rPr>
      <w:rFonts w:ascii="Times New Roman" w:hAnsi="Times New Roman" w:eastAsia="ＭＳ 明朝;MS Mincho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2:56:00Z</dcterms:created>
  <dc:creator>上田真由美</dc:creator>
  <dc:description/>
  <cp:keywords/>
  <dc:language>en-US</dc:language>
  <cp:lastModifiedBy>上田真由美</cp:lastModifiedBy>
  <dcterms:modified xsi:type="dcterms:W3CDTF">2017-11-03T13:07:00Z</dcterms:modified>
  <cp:revision>10</cp:revision>
  <dc:subject/>
  <dc:title/>
</cp:coreProperties>
</file>